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DF5" w:rsidRPr="0053431B" w:rsidRDefault="00110DF5" w:rsidP="00110DF5">
      <w:pPr>
        <w:rPr>
          <w:rFonts w:cs="Times New Roman"/>
          <w:szCs w:val="24"/>
        </w:rPr>
      </w:pPr>
      <w:r w:rsidRPr="0053431B">
        <w:rPr>
          <w:rFonts w:cs="Times New Roman"/>
          <w:b/>
          <w:szCs w:val="24"/>
        </w:rPr>
        <w:t>Supplementary Table 8</w:t>
      </w:r>
      <w:r w:rsidRPr="0053431B">
        <w:rPr>
          <w:rFonts w:cs="Times New Roman"/>
          <w:szCs w:val="24"/>
        </w:rPr>
        <w:t xml:space="preserve"> - Correlation of gene saliva expression (</w:t>
      </w:r>
      <w:r w:rsidRPr="0053431B">
        <w:rPr>
          <w:rFonts w:eastAsia="Times New Roman" w:cs="Times New Roman"/>
          <w:bCs/>
          <w:sz w:val="22"/>
        </w:rPr>
        <w:t>Feature1)</w:t>
      </w:r>
      <w:r w:rsidRPr="0053431B">
        <w:rPr>
          <w:rFonts w:cs="Times New Roman"/>
          <w:szCs w:val="24"/>
        </w:rPr>
        <w:t xml:space="preserve"> associated with blood Ni, Cu, Zn, Sn, Sb and Pb metal concentrations, (</w:t>
      </w:r>
      <w:r w:rsidRPr="0053431B">
        <w:rPr>
          <w:rFonts w:eastAsia="Times New Roman" w:cs="Times New Roman"/>
          <w:bCs/>
          <w:sz w:val="22"/>
        </w:rPr>
        <w:t>Feature2, mean)</w:t>
      </w:r>
      <w:r w:rsidRPr="0053431B">
        <w:rPr>
          <w:rFonts w:cs="Times New Roman"/>
          <w:szCs w:val="24"/>
        </w:rPr>
        <w:t>.</w:t>
      </w:r>
    </w:p>
    <w:tbl>
      <w:tblPr>
        <w:tblW w:w="96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2976"/>
        <w:gridCol w:w="1701"/>
        <w:gridCol w:w="1701"/>
      </w:tblGrid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Feature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Feature2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orrel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proofErr w:type="spellStart"/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P.valu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Statistic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LV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5.451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SPR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4.649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RB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635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LV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558</w:t>
            </w:r>
          </w:p>
        </w:tc>
        <w:bookmarkStart w:id="0" w:name="_GoBack"/>
        <w:bookmarkEnd w:id="0"/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FLN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10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RAB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090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A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06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AR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P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74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1433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P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17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IF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7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ARF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RS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31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PLB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30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RS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b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19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AR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4.95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M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  <w:lang w:val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4.07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1433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3.778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RB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3.530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RAB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3.125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S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936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LV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801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NUC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66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APZ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663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HV64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565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IM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56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AR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49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LV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8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SPR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7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HV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HV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HVD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HVD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5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DDX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46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DC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238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PDI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234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CA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215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TM1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185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ARG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0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-2.128</w:t>
            </w:r>
          </w:p>
        </w:tc>
      </w:tr>
      <w:tr w:rsidR="00110DF5" w:rsidRPr="00110DF5" w:rsidTr="00D4251A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FLN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Sn pp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2.091</w:t>
            </w:r>
          </w:p>
        </w:tc>
      </w:tr>
      <w:tr w:rsidR="00110DF5" w:rsidRPr="00110DF5" w:rsidTr="00D4251A">
        <w:trPr>
          <w:trHeight w:val="287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b/>
                <w:bCs/>
                <w:color w:val="000000"/>
                <w:sz w:val="22"/>
              </w:rPr>
              <w:t>LV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 xml:space="preserve">  Cu ppb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DF5" w:rsidRPr="00110DF5" w:rsidRDefault="00110DF5" w:rsidP="001631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110DF5">
              <w:rPr>
                <w:rFonts w:eastAsia="Times New Roman" w:cs="Times New Roman"/>
                <w:color w:val="000000"/>
                <w:sz w:val="22"/>
              </w:rPr>
              <w:t>5.451</w:t>
            </w:r>
          </w:p>
        </w:tc>
      </w:tr>
    </w:tbl>
    <w:p w:rsidR="00B22F90" w:rsidRDefault="00B22F90" w:rsidP="00110DF5"/>
    <w:sectPr w:rsidR="00B22F90" w:rsidSect="00110DF5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DF5"/>
    <w:rsid w:val="00110DF5"/>
    <w:rsid w:val="00B22F90"/>
    <w:rsid w:val="00D4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65C34C"/>
  <w15:chartTrackingRefBased/>
  <w15:docId w15:val="{7CAB7C57-695D-4609-A0AF-77DA4D48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DF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2</cp:revision>
  <dcterms:created xsi:type="dcterms:W3CDTF">2023-01-17T19:38:00Z</dcterms:created>
  <dcterms:modified xsi:type="dcterms:W3CDTF">2023-01-17T19:42:00Z</dcterms:modified>
</cp:coreProperties>
</file>